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AA28B" w14:textId="6D826C3E" w:rsidR="00FC05FE" w:rsidRDefault="00FC05FE" w:rsidP="00FC05FE">
      <w:pPr>
        <w:rPr>
          <w:b/>
          <w:szCs w:val="20"/>
        </w:rPr>
      </w:pPr>
      <w:r>
        <w:rPr>
          <w:b/>
          <w:szCs w:val="20"/>
        </w:rPr>
        <w:t>S</w:t>
      </w:r>
      <w:r w:rsidR="008F353F">
        <w:rPr>
          <w:b/>
          <w:szCs w:val="20"/>
        </w:rPr>
        <w:t>4</w:t>
      </w:r>
      <w:r>
        <w:rPr>
          <w:b/>
          <w:szCs w:val="20"/>
        </w:rPr>
        <w:t xml:space="preserve"> Table</w:t>
      </w:r>
      <w:r w:rsidRPr="00E30343">
        <w:rPr>
          <w:b/>
          <w:szCs w:val="20"/>
        </w:rPr>
        <w:t xml:space="preserve">: Antibiotic susceptibility and resistance profile of bacteria isolated in hemoculture </w:t>
      </w:r>
    </w:p>
    <w:p w14:paraId="0A4E5BE2" w14:textId="77777777" w:rsidR="00FC05FE" w:rsidRPr="00616164" w:rsidRDefault="00FC05FE" w:rsidP="00FC05FE">
      <w:pPr>
        <w:rPr>
          <w:b/>
          <w:szCs w:val="20"/>
        </w:rPr>
      </w:pP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1327"/>
        <w:gridCol w:w="1328"/>
        <w:gridCol w:w="1327"/>
        <w:gridCol w:w="1328"/>
        <w:gridCol w:w="1327"/>
        <w:gridCol w:w="1373"/>
        <w:gridCol w:w="1350"/>
        <w:gridCol w:w="1350"/>
      </w:tblGrid>
      <w:tr w:rsidR="00FC05FE" w:rsidRPr="00D256A9" w14:paraId="27B93757" w14:textId="77777777" w:rsidTr="00B6267C">
        <w:tc>
          <w:tcPr>
            <w:tcW w:w="1345" w:type="dxa"/>
            <w:tcBorders>
              <w:bottom w:val="nil"/>
              <w:right w:val="nil"/>
            </w:tcBorders>
          </w:tcPr>
          <w:p w14:paraId="36BA99DF" w14:textId="77777777" w:rsidR="00FC05FE" w:rsidRDefault="00FC05FE" w:rsidP="00B6267C">
            <w:pPr>
              <w:rPr>
                <w:sz w:val="18"/>
              </w:rPr>
            </w:pPr>
          </w:p>
          <w:p w14:paraId="2FADBEBA" w14:textId="77777777" w:rsidR="00FC05FE" w:rsidRPr="00680222" w:rsidRDefault="00FC05FE" w:rsidP="00B6267C">
            <w:pPr>
              <w:rPr>
                <w:b/>
                <w:bCs/>
                <w:sz w:val="18"/>
              </w:rPr>
            </w:pPr>
            <w:r w:rsidRPr="00680222">
              <w:rPr>
                <w:b/>
                <w:bCs/>
                <w:sz w:val="18"/>
              </w:rPr>
              <w:t>Antibiotics</w:t>
            </w: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377AC0AF" w14:textId="77777777" w:rsidR="00FC05FE" w:rsidRPr="009F7A14" w:rsidRDefault="00FC05FE" w:rsidP="00B6267C">
            <w:pPr>
              <w:rPr>
                <w:sz w:val="18"/>
              </w:rPr>
            </w:pPr>
          </w:p>
        </w:tc>
        <w:tc>
          <w:tcPr>
            <w:tcW w:w="1327" w:type="dxa"/>
          </w:tcPr>
          <w:p w14:paraId="7B3ECE9D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Escherichia coli</w:t>
            </w:r>
          </w:p>
        </w:tc>
        <w:tc>
          <w:tcPr>
            <w:tcW w:w="1328" w:type="dxa"/>
          </w:tcPr>
          <w:p w14:paraId="33896375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Group A streptococcus</w:t>
            </w:r>
          </w:p>
        </w:tc>
        <w:tc>
          <w:tcPr>
            <w:tcW w:w="1327" w:type="dxa"/>
          </w:tcPr>
          <w:p w14:paraId="38B95440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Klebsiella pneumoniae</w:t>
            </w:r>
          </w:p>
        </w:tc>
        <w:tc>
          <w:tcPr>
            <w:tcW w:w="1328" w:type="dxa"/>
          </w:tcPr>
          <w:p w14:paraId="38E1DF6F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Pseudomonas aeruginosa</w:t>
            </w:r>
          </w:p>
        </w:tc>
        <w:tc>
          <w:tcPr>
            <w:tcW w:w="1327" w:type="dxa"/>
          </w:tcPr>
          <w:p w14:paraId="4C458A67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Serratia marcescens</w:t>
            </w:r>
          </w:p>
        </w:tc>
        <w:tc>
          <w:tcPr>
            <w:tcW w:w="1373" w:type="dxa"/>
          </w:tcPr>
          <w:p w14:paraId="22DB6C88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Staphylococcus aureus</w:t>
            </w:r>
          </w:p>
        </w:tc>
        <w:tc>
          <w:tcPr>
            <w:tcW w:w="1350" w:type="dxa"/>
          </w:tcPr>
          <w:p w14:paraId="56DF7273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Streptococcus pneumoniae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53685D6" w14:textId="77777777" w:rsidR="00FC05FE" w:rsidRPr="007E3341" w:rsidRDefault="00FC05FE" w:rsidP="00B6267C">
            <w:pPr>
              <w:jc w:val="center"/>
              <w:rPr>
                <w:b/>
                <w:i/>
                <w:iCs/>
                <w:sz w:val="18"/>
              </w:rPr>
            </w:pPr>
            <w:r w:rsidRPr="007E3341">
              <w:rPr>
                <w:b/>
                <w:i/>
                <w:iCs/>
                <w:sz w:val="18"/>
              </w:rPr>
              <w:t>Streptococcus sp.</w:t>
            </w:r>
          </w:p>
        </w:tc>
      </w:tr>
      <w:tr w:rsidR="00FC05FE" w:rsidRPr="00D256A9" w14:paraId="01FA97C2" w14:textId="77777777" w:rsidTr="00B6267C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78CBADB" w14:textId="77777777" w:rsidR="00FC05FE" w:rsidRPr="009F7A14" w:rsidRDefault="00FC05FE" w:rsidP="00B6267C">
            <w:pPr>
              <w:rPr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CE92A84" w14:textId="77777777" w:rsidR="00FC05FE" w:rsidRPr="009F7A14" w:rsidRDefault="00FC05FE" w:rsidP="00B6267C">
            <w:pPr>
              <w:rPr>
                <w:sz w:val="18"/>
              </w:rPr>
            </w:pPr>
          </w:p>
        </w:tc>
        <w:tc>
          <w:tcPr>
            <w:tcW w:w="1327" w:type="dxa"/>
          </w:tcPr>
          <w:p w14:paraId="5810E451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>n=4</w:t>
            </w:r>
          </w:p>
        </w:tc>
        <w:tc>
          <w:tcPr>
            <w:tcW w:w="1328" w:type="dxa"/>
          </w:tcPr>
          <w:p w14:paraId="1B13D384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>n=1</w:t>
            </w:r>
          </w:p>
        </w:tc>
        <w:tc>
          <w:tcPr>
            <w:tcW w:w="1327" w:type="dxa"/>
          </w:tcPr>
          <w:p w14:paraId="62A62B7E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n=8 </w:t>
            </w:r>
          </w:p>
        </w:tc>
        <w:tc>
          <w:tcPr>
            <w:tcW w:w="1328" w:type="dxa"/>
          </w:tcPr>
          <w:p w14:paraId="1BDF77FD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n=1 </w:t>
            </w:r>
          </w:p>
        </w:tc>
        <w:tc>
          <w:tcPr>
            <w:tcW w:w="1327" w:type="dxa"/>
          </w:tcPr>
          <w:p w14:paraId="670AD802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n=1 </w:t>
            </w:r>
          </w:p>
        </w:tc>
        <w:tc>
          <w:tcPr>
            <w:tcW w:w="1373" w:type="dxa"/>
          </w:tcPr>
          <w:p w14:paraId="260DC049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n=8 </w:t>
            </w:r>
          </w:p>
        </w:tc>
        <w:tc>
          <w:tcPr>
            <w:tcW w:w="1350" w:type="dxa"/>
          </w:tcPr>
          <w:p w14:paraId="78967826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 w:rsidRPr="0032009E">
              <w:rPr>
                <w:sz w:val="18"/>
              </w:rPr>
              <w:t xml:space="preserve">n=1 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F8C3C85" w14:textId="77777777" w:rsidR="00FC05FE" w:rsidRPr="009F7A14" w:rsidRDefault="00FC05FE" w:rsidP="00B6267C">
            <w:pPr>
              <w:jc w:val="center"/>
              <w:rPr>
                <w:sz w:val="18"/>
              </w:rPr>
            </w:pPr>
            <w:r w:rsidRPr="0032009E">
              <w:rPr>
                <w:sz w:val="18"/>
              </w:rPr>
              <w:t xml:space="preserve">n=1 </w:t>
            </w:r>
          </w:p>
        </w:tc>
      </w:tr>
      <w:tr w:rsidR="00FC05FE" w:rsidRPr="00D256A9" w14:paraId="3E000AB9" w14:textId="77777777" w:rsidTr="00B6267C"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059C8E00" w14:textId="77777777" w:rsidR="00FC05FE" w:rsidRPr="009F7A14" w:rsidRDefault="00FC05FE" w:rsidP="00B6267C">
            <w:pPr>
              <w:rPr>
                <w:sz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</w:tcBorders>
          </w:tcPr>
          <w:p w14:paraId="62004308" w14:textId="77777777" w:rsidR="00FC05FE" w:rsidRPr="009F7A14" w:rsidRDefault="00FC05FE" w:rsidP="00B6267C">
            <w:pPr>
              <w:rPr>
                <w:sz w:val="18"/>
              </w:rPr>
            </w:pP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F18811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A1DD95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62824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D18441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6F8A64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0C0FEB0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9B8415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CAF594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FC05FE" w:rsidRPr="00D256A9" w14:paraId="238EB04B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22A83B91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Amika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2B01F3C8" w14:textId="77777777" w:rsidR="00FC05FE" w:rsidRPr="00680222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4F20BCA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4BAE67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128A299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EF29DFA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CA343DB" w14:textId="77777777" w:rsidR="00FC05FE" w:rsidRPr="004C66EE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0E6EFFB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354596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5F5D8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9917754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40E04B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8D6ACCE" w14:textId="77777777" w:rsidR="00FC05FE" w:rsidRPr="009F7A14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7EB01EA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6F1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594888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5F9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E4705D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06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5B84F5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2D0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AC9949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788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2256AE6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726DE3A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CC3AB5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4F83040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C9BD769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1A3C7C3" w14:textId="77777777" w:rsidR="00FC05FE" w:rsidRPr="009F7A14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63335DE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6F1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4A64D7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5F9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AF7CE2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06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FACF09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2D0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389751D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788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202C3FD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C98CEB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D3E957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6B0043B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105FC837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4590ABF7" w14:textId="77777777" w:rsidR="00FC05FE" w:rsidRPr="009F7A14" w:rsidRDefault="00FC05FE" w:rsidP="00B6267C">
            <w:pPr>
              <w:rPr>
                <w:sz w:val="18"/>
              </w:rPr>
            </w:pPr>
            <w:r w:rsidRPr="000836A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A21EF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6F13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2E395B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5F9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FF404F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068F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F6F765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2D05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21C803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788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2A6F7AD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1C7B70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35C4B71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21A300C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99F2B58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Ampicill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2A4E95A1" w14:textId="77777777" w:rsidR="00FC05FE" w:rsidRPr="00680222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3CEFFFB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25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73F0664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7E50BBD" w14:textId="77777777" w:rsidR="00FC05FE" w:rsidRPr="00680222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19000A3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195589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9748CE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74EFB1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4C02CA5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4A352FB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1B2032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530550D" w14:textId="77777777" w:rsidR="00FC05FE" w:rsidRPr="009F7A14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2A3B91B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A50EF1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C1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DF1439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B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BBB93F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628FB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1D582A2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A54C20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0A3529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F3FEB9A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8B3138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9018EDA" w14:textId="77777777" w:rsidR="00FC05FE" w:rsidRPr="009F7A14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7BD2312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0CB2">
              <w:rPr>
                <w:rFonts w:cstheme="minorHAnsi"/>
                <w:sz w:val="18"/>
                <w:szCs w:val="18"/>
              </w:rPr>
              <w:t>3 (75)</w:t>
            </w:r>
          </w:p>
        </w:tc>
        <w:tc>
          <w:tcPr>
            <w:tcW w:w="1328" w:type="dxa"/>
          </w:tcPr>
          <w:p w14:paraId="49B3F3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C1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79C71C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B39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</w:tcPr>
          <w:p w14:paraId="67C5167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EFB97C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64FB01F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0C8641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57AB35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2571A7E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723E2D3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565A6323" w14:textId="77777777" w:rsidR="00FC05FE" w:rsidRPr="009F7A14" w:rsidRDefault="00FC05FE" w:rsidP="00B6267C">
            <w:pPr>
              <w:rPr>
                <w:sz w:val="18"/>
              </w:rPr>
            </w:pPr>
            <w:r w:rsidRPr="00D94E07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49A17C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0CB2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068FBE0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C18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37A195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B39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0E2AEFA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039AE3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5FDD632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B327E1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6B1C939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EC7943C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22A01962" w14:textId="77777777" w:rsidR="00FC05FE" w:rsidRPr="000836A9" w:rsidRDefault="00FC05FE" w:rsidP="00B6267C">
            <w:pPr>
              <w:rPr>
                <w:b/>
                <w:sz w:val="18"/>
              </w:rPr>
            </w:pPr>
            <w:bookmarkStart w:id="0" w:name="_Hlk83024621"/>
            <w:r w:rsidRPr="000836A9">
              <w:rPr>
                <w:b/>
                <w:sz w:val="18"/>
              </w:rPr>
              <w:t>Ciprofloxa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72FA949F" w14:textId="77777777" w:rsidR="00FC05FE" w:rsidRPr="007A66F5" w:rsidRDefault="00FC05FE" w:rsidP="00B6267C">
            <w:pPr>
              <w:rPr>
                <w:sz w:val="18"/>
              </w:rPr>
            </w:pPr>
            <w:r w:rsidRPr="009F7A14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22497A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3 (75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0DB30F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3F3711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7 (87.5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D475480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481B31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EBFD46A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044D1A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B2BEA4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4E0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3DCF806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98EB81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339DCBE" w14:textId="77777777" w:rsidR="00FC05FE" w:rsidRPr="009F7A14" w:rsidRDefault="00FC05FE" w:rsidP="00B6267C">
            <w:pPr>
              <w:rPr>
                <w:sz w:val="18"/>
              </w:rPr>
            </w:pPr>
            <w:r w:rsidRPr="005C1796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3DD6454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5885">
              <w:rPr>
                <w:rFonts w:cstheme="minorHAnsi"/>
                <w:sz w:val="18"/>
                <w:szCs w:val="18"/>
              </w:rPr>
              <w:t>1 (25)</w:t>
            </w:r>
          </w:p>
        </w:tc>
        <w:tc>
          <w:tcPr>
            <w:tcW w:w="1328" w:type="dxa"/>
          </w:tcPr>
          <w:p w14:paraId="602DAA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77D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2FFA3F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25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4430F5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88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0BB0E5D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699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1C6EED8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A9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69C491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4AD9FE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2BC1738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F23EF79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0A6C103" w14:textId="77777777" w:rsidR="00FC05FE" w:rsidRPr="009F7A14" w:rsidRDefault="00FC05FE" w:rsidP="00B6267C">
            <w:pPr>
              <w:rPr>
                <w:sz w:val="18"/>
              </w:rPr>
            </w:pPr>
            <w:r w:rsidRPr="005C1796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6847519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58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3116B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77D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1E49004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253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1328" w:type="dxa"/>
          </w:tcPr>
          <w:p w14:paraId="719C6B5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88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8CF211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699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5D34DD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A9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0318E0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8229BB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56D6A5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04D3761F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3F672E46" w14:textId="77777777" w:rsidR="00FC05FE" w:rsidRPr="009F7A14" w:rsidRDefault="00FC05FE" w:rsidP="00B6267C">
            <w:pPr>
              <w:rPr>
                <w:sz w:val="18"/>
              </w:rPr>
            </w:pPr>
            <w:r w:rsidRPr="005C1796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46707F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5885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FA86EE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77D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BB3A9B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6253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68215B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88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786DCE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699F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7BD4525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A94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B67D3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7918BF3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2158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A9CDACC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11965E82" w14:textId="77777777" w:rsidR="00FC05FE" w:rsidRPr="000836A9" w:rsidRDefault="00FC05FE" w:rsidP="00B6267C">
            <w:pPr>
              <w:rPr>
                <w:b/>
                <w:sz w:val="18"/>
              </w:rPr>
            </w:pPr>
            <w:bookmarkStart w:id="1" w:name="_Hlk83024773"/>
            <w:r w:rsidRPr="000836A9">
              <w:rPr>
                <w:b/>
                <w:sz w:val="18"/>
              </w:rPr>
              <w:t>Penicill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50B46A35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45B49F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0491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D30A8D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36A9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EC96D4F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073548D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37F91CA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0008FA28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735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371891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3F1C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5A5899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5999">
              <w:rPr>
                <w:rFonts w:cstheme="minorHAnsi"/>
                <w:sz w:val="18"/>
                <w:szCs w:val="18"/>
              </w:rPr>
              <w:t>1 (100)</w:t>
            </w:r>
          </w:p>
        </w:tc>
      </w:tr>
      <w:tr w:rsidR="00FC05FE" w:rsidRPr="00D256A9" w14:paraId="21C9B8C3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E8295A2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2B3334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6FC40DC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0491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F5262D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36A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26A6A5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621C803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A6FFDB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565751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735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049563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3F1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87D16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599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C05FE" w:rsidRPr="00D256A9" w14:paraId="29C29DDF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2C1CB95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FABFC8D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34049CD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0491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002BD0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36A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419865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2445DB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3CB739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0F1F5B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7355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50" w:type="dxa"/>
          </w:tcPr>
          <w:p w14:paraId="40FA957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3F1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84492D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599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C05FE" w:rsidRPr="00D256A9" w14:paraId="4406595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2A2F4456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725D664A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42A16E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0491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DBE47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36A9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7C07B8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E50C2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B420F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735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1052BBC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7355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0FB300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3F1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4F6DD80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5999">
              <w:rPr>
                <w:rFonts w:cstheme="minorHAnsi"/>
                <w:b/>
                <w:sz w:val="18"/>
                <w:szCs w:val="18"/>
              </w:rPr>
              <w:t>1</w:t>
            </w:r>
          </w:p>
        </w:tc>
      </w:tr>
      <w:bookmarkEnd w:id="0"/>
      <w:bookmarkEnd w:id="1"/>
      <w:tr w:rsidR="00FC05FE" w:rsidRPr="00D256A9" w14:paraId="6DE311E0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429D5629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Ceftazidime</w:t>
            </w:r>
          </w:p>
        </w:tc>
        <w:tc>
          <w:tcPr>
            <w:tcW w:w="630" w:type="dxa"/>
            <w:tcBorders>
              <w:left w:val="nil"/>
            </w:tcBorders>
          </w:tcPr>
          <w:p w14:paraId="28FF45A7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</w:tcPr>
          <w:p w14:paraId="641FDA9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17AC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328" w:type="dxa"/>
          </w:tcPr>
          <w:p w14:paraId="3511417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A676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209936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24F">
              <w:rPr>
                <w:rFonts w:cstheme="minorHAnsi"/>
                <w:sz w:val="18"/>
                <w:szCs w:val="18"/>
              </w:rPr>
              <w:t>3 (37.5)</w:t>
            </w:r>
          </w:p>
        </w:tc>
        <w:tc>
          <w:tcPr>
            <w:tcW w:w="1328" w:type="dxa"/>
          </w:tcPr>
          <w:p w14:paraId="7468A51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57F6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</w:tcPr>
          <w:p w14:paraId="6D925911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48D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</w:tcPr>
          <w:p w14:paraId="226FC8C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3577426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B3B52C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377239A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B31B51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7CFBF5DC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6913EAF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17A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C29CAE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A676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A59596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24F">
              <w:rPr>
                <w:rFonts w:cstheme="minorHAnsi"/>
                <w:sz w:val="18"/>
                <w:szCs w:val="18"/>
              </w:rPr>
              <w:t>5 (62.5)</w:t>
            </w:r>
          </w:p>
        </w:tc>
        <w:tc>
          <w:tcPr>
            <w:tcW w:w="1328" w:type="dxa"/>
          </w:tcPr>
          <w:p w14:paraId="40C7B6A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57F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8B831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48D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5D4F610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494B04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E0B52D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AAB679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C9DCF0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D1CBBD4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25E7DE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17A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E1097C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A676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D9B821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24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51DB5DB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57F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67A609F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48D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67D9518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171A5BA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939D4F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B87C318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4CB1C241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5A760C81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DCAA95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D17AC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2CF98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A676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10D858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24F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0EC993E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57F6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63C777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48D1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8BFC29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F98AA5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ECCA2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5D2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EFAA7FD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025449F0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Ceftriaxon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76A523F9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861F29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342B">
              <w:rPr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0A50B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2D85">
              <w:rPr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6B6727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4FEC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051C73F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C55A68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2CE1B54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9F4159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0C97">
              <w:rPr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53EC656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7D1E">
              <w:rPr>
                <w:sz w:val="18"/>
                <w:szCs w:val="18"/>
              </w:rPr>
              <w:t>--</w:t>
            </w:r>
          </w:p>
        </w:tc>
      </w:tr>
      <w:tr w:rsidR="00FC05FE" w:rsidRPr="00D256A9" w14:paraId="40E355E6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10B55A6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AE198C0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0BADB0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342B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214F716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2D85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FBF24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4FEC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62F4EF1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98565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D8D19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69231E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0C97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361255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7D1E">
              <w:rPr>
                <w:sz w:val="18"/>
                <w:szCs w:val="18"/>
              </w:rPr>
              <w:t>--</w:t>
            </w:r>
          </w:p>
        </w:tc>
      </w:tr>
      <w:tr w:rsidR="00FC05FE" w:rsidRPr="00D256A9" w14:paraId="30A9B1C3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C632EB8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340444B4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2CC6A9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342B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722A58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2D85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273446F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4FEC">
              <w:rPr>
                <w:sz w:val="18"/>
                <w:szCs w:val="18"/>
              </w:rPr>
              <w:t>8 (100)</w:t>
            </w:r>
          </w:p>
        </w:tc>
        <w:tc>
          <w:tcPr>
            <w:tcW w:w="1328" w:type="dxa"/>
          </w:tcPr>
          <w:p w14:paraId="1B934A4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C9613E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2486A45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C5C72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0C97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8E719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7D1E">
              <w:rPr>
                <w:sz w:val="18"/>
                <w:szCs w:val="18"/>
              </w:rPr>
              <w:t>--</w:t>
            </w:r>
          </w:p>
        </w:tc>
      </w:tr>
      <w:tr w:rsidR="00FC05FE" w:rsidRPr="00D256A9" w14:paraId="6A8283F7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791546E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404CF2B1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30738C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342B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71936C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2D85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D56608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4FEC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5C11F4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CD9247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5159660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3B2A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DAC61E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0C9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935A8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7D1E">
              <w:rPr>
                <w:sz w:val="18"/>
                <w:szCs w:val="18"/>
              </w:rPr>
              <w:t>--</w:t>
            </w:r>
          </w:p>
        </w:tc>
      </w:tr>
      <w:tr w:rsidR="00FC05FE" w:rsidRPr="00D256A9" w14:paraId="3B82565B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2C0D99F6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Amoxicillin + Acid clavulani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20D8362E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1A344F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1156">
              <w:rPr>
                <w:sz w:val="18"/>
                <w:szCs w:val="18"/>
              </w:rPr>
              <w:t>2 (66.7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F98E7A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7FB050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3FC827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92697A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1894BBF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CFB7B2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6AF3B4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</w:tr>
      <w:tr w:rsidR="00FC05FE" w:rsidRPr="00D256A9" w14:paraId="304765F0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237BE33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7F88558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2C464CA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1156">
              <w:rPr>
                <w:sz w:val="18"/>
                <w:szCs w:val="18"/>
              </w:rPr>
              <w:t>1 (33.3)</w:t>
            </w:r>
          </w:p>
        </w:tc>
        <w:tc>
          <w:tcPr>
            <w:tcW w:w="1328" w:type="dxa"/>
          </w:tcPr>
          <w:p w14:paraId="1FF75B1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F6E529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662CDB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77A7FC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4184EC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23666AD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B1DC62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</w:tr>
      <w:tr w:rsidR="00FC05FE" w:rsidRPr="00D256A9" w14:paraId="05741BE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E1E82A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3386172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3A341E7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1156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7C82BF5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EF4025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20B90D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0BF4C0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45D4D2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1092F16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04440B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</w:tr>
      <w:tr w:rsidR="00FC05FE" w:rsidRPr="00D256A9" w14:paraId="6B809179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525E4767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05E60AE5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53CA9D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1156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34B7A5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1A2078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0083D7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72A82C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4E8CF6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268C56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686AFD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6831">
              <w:rPr>
                <w:sz w:val="18"/>
                <w:szCs w:val="18"/>
              </w:rPr>
              <w:t>--</w:t>
            </w:r>
          </w:p>
        </w:tc>
      </w:tr>
      <w:tr w:rsidR="00FC05FE" w:rsidRPr="00D256A9" w14:paraId="3C04E23E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E59CA24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t>Erythromy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5AC923C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872C26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0D7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59851D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03BC">
              <w:rPr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F87907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15B8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EBD573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0C848E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2EA190E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41CE">
              <w:rPr>
                <w:sz w:val="18"/>
                <w:szCs w:val="18"/>
              </w:rPr>
              <w:t>3 (37.5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74180C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6F54FD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1 (100)</w:t>
            </w:r>
          </w:p>
        </w:tc>
      </w:tr>
      <w:tr w:rsidR="00FC05FE" w:rsidRPr="00D256A9" w14:paraId="03F4084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268372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31953E0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4DB3776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0D7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8F807F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03BC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5E55E03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15B8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F86E62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1538806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3A18F4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41CE">
              <w:rPr>
                <w:sz w:val="18"/>
                <w:szCs w:val="18"/>
              </w:rPr>
              <w:t>2 (25)</w:t>
            </w:r>
          </w:p>
        </w:tc>
        <w:tc>
          <w:tcPr>
            <w:tcW w:w="1350" w:type="dxa"/>
          </w:tcPr>
          <w:p w14:paraId="5803988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CFF29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0</w:t>
            </w:r>
          </w:p>
        </w:tc>
      </w:tr>
      <w:tr w:rsidR="00FC05FE" w:rsidRPr="00D256A9" w14:paraId="02C1D14F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3EF2F7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9FDAD1F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3E7488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0D7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AD5CA0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03BC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6B3E20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15B8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6DF31A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239951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161A8A6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41CE">
              <w:rPr>
                <w:sz w:val="18"/>
                <w:szCs w:val="18"/>
              </w:rPr>
              <w:t>3 (37.5)</w:t>
            </w:r>
          </w:p>
        </w:tc>
        <w:tc>
          <w:tcPr>
            <w:tcW w:w="1350" w:type="dxa"/>
          </w:tcPr>
          <w:p w14:paraId="133B3CA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2917E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sz w:val="18"/>
                <w:szCs w:val="18"/>
              </w:rPr>
              <w:t>0</w:t>
            </w:r>
          </w:p>
        </w:tc>
      </w:tr>
      <w:tr w:rsidR="00FC05FE" w:rsidRPr="00D256A9" w14:paraId="129A6A2F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608780E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49697A36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E8234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0D7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1437EA2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03BC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01E0FE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15B8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C555D9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1F57FE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B5D6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5238339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41CE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11FA8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4685B5C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31AD">
              <w:rPr>
                <w:b/>
                <w:sz w:val="18"/>
                <w:szCs w:val="18"/>
              </w:rPr>
              <w:t>1</w:t>
            </w:r>
          </w:p>
        </w:tc>
      </w:tr>
      <w:tr w:rsidR="00FC05FE" w:rsidRPr="00D256A9" w14:paraId="40B8F687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48E841F9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</w:rPr>
              <w:lastRenderedPageBreak/>
              <w:t>Cefoxit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137D071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5443081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A571B">
              <w:rPr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4059A3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4B08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5F9B8D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0B1">
              <w:rPr>
                <w:sz w:val="18"/>
                <w:szCs w:val="18"/>
              </w:rPr>
              <w:t>8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8343AC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3D59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6BF28F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38D8">
              <w:rPr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E92D18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5CBC">
              <w:rPr>
                <w:sz w:val="18"/>
                <w:szCs w:val="18"/>
              </w:rPr>
              <w:t>8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17C634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BF8BEB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</w:tr>
      <w:tr w:rsidR="00FC05FE" w:rsidRPr="00D256A9" w14:paraId="36938EF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2D66BB1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6EE2630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393BE4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A571B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9C5F68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4B08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A9043C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0B1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B85313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3D59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FBDD1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38D8">
              <w:rPr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101A7F5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5CB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39387F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DD3EF6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</w:tr>
      <w:tr w:rsidR="00FC05FE" w:rsidRPr="00D256A9" w14:paraId="7EE6745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5DF958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7D7958E6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33547A7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A571B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AEB44C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4B08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EBB6C4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0B1">
              <w:rPr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7369B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3D59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4EB88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38D8">
              <w:rPr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1AD6F1F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5CB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30D6E1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5454E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</w:tr>
      <w:tr w:rsidR="00FC05FE" w:rsidRPr="00D256A9" w14:paraId="02EAF8D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6A0B19F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46F09850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70FFEA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A571B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BA8C1A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4B08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41A08F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0B1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5D7021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3D59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478DB4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38D8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6B818E0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B5CBC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432B52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85D6B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37D52">
              <w:rPr>
                <w:sz w:val="18"/>
                <w:szCs w:val="18"/>
              </w:rPr>
              <w:t>--</w:t>
            </w:r>
          </w:p>
        </w:tc>
      </w:tr>
      <w:tr w:rsidR="00FC05FE" w:rsidRPr="00D256A9" w14:paraId="3D3B0289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0B581D1B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Norfloxa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4E614A9C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5781D2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6C04221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59C7E8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FB0026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28C3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E58E3C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0AD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32782F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410C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DD81BC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6AE067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15BFDD6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BDD0C8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A373B5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03EC425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9B9AC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32A83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1128C3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28C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0F9A9B7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0AD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949E6A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410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322CC7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90AE0B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7DD9E1C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125D26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2305CD8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30AB780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D28C02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F5FA5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36818D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28C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B8DBD8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0AD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07ABF02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410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A27FBF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AFA856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DE2E712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2C076726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330CE184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0344E1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1A4604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A0D9BA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69A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718D05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28C3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DFDC42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0AD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B5A82C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410C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A58D7B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5D57D71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0D8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85E288B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54C757FB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Nitrofuranto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7E872C18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2B394D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E6213A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39A0C0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7CC07C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953A07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8406F4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7478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AF962B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C4CC63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705323B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F46254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10FF06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5B8665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DEA0D0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703803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C5BA0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21C5CB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451D190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747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8558E2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53AAC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57B183A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D64ECE2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3E05FB7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1C4992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0E33D39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54A308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A35C7D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C3FB67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734760F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747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45F17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F21F9D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77DC734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0E5D68D4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308B34F4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77B475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F6D82A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739AED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AF518E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7C8B1C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7A8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4959F0B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7478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A73B3B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63C2E95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56A9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A929984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F4FFC9E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Gentami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7A9B145C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A68FAE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64F5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186DE53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258D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AFED6B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14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D7F96ED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779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2CDCC48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7C2292E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005A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569F92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5D888CE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047AEC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51832BF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C5FA267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0BE61B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64F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5ACFA9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258D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817498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14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206BA5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779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5CCBC9B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1106D73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005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4E7B090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157C1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0816F20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908788F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505DA3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0C9263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64F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6704C89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258D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D8F3B8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1432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</w:tcPr>
          <w:p w14:paraId="3AEC074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779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0BE123F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A7C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</w:tcPr>
          <w:p w14:paraId="572C778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005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FF2E2A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3EE856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C815FBA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3091183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495B8825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782BE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64F5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DDF4DC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258D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AB80D8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1432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1EB06D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7797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073804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5A7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2A0C6FB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005A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A26B67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7A32DE2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355D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8666A13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5A42293A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Nalidixic</w:t>
            </w:r>
            <w:r w:rsidRPr="00D94E07">
              <w:rPr>
                <w:rFonts w:cstheme="minorHAnsi"/>
                <w:sz w:val="18"/>
                <w:szCs w:val="18"/>
              </w:rPr>
              <w:t xml:space="preserve"> </w:t>
            </w:r>
            <w:r w:rsidRPr="000836A9">
              <w:rPr>
                <w:rFonts w:cstheme="minorHAnsi"/>
                <w:b/>
                <w:sz w:val="18"/>
                <w:szCs w:val="18"/>
              </w:rPr>
              <w:t>Aci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37347AED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35C9C4D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64CC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2E53DB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4F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F7E80F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04D2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6326162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322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72D171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02D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27DC5C7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BD361F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076352A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C60D15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BFFFE1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6C4ACFA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422CB1C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64C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7AC4F7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4F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87283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04D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C37CA1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322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3515E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02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0397B60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6E2FDD4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D499EE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DFA8C83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94CBC65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FE43FD7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0271EA1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64C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672DEC5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4F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7D08EB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04D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700BDE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322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283221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02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7BBE880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775EBB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E15EB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41D9142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2FED39C2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3ACD9BD9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CE09B8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64C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FBBD07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04F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338CB6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04D2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4DF2EE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1322F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116B4F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02D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F298D9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82AEC7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61BDA98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3EE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9583201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D5A7C6D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Chloramphenicol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53642735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440EC4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4BE4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9B5395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63B6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8654E0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24C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16FBF8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76C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712AAF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2B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12352C7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6678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CF83C5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65F8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A30487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7CB8">
              <w:rPr>
                <w:sz w:val="18"/>
                <w:szCs w:val="18"/>
              </w:rPr>
              <w:t>--</w:t>
            </w:r>
          </w:p>
        </w:tc>
      </w:tr>
      <w:tr w:rsidR="00FC05FE" w:rsidRPr="00D256A9" w14:paraId="13A99903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7831C1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3BDA76E0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470F504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4BE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186C87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63B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AC685C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24C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D0714B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76C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3B34A4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3035B22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667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6FF6D2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65F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00AA6B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7CB8">
              <w:rPr>
                <w:sz w:val="18"/>
                <w:szCs w:val="18"/>
              </w:rPr>
              <w:t>--</w:t>
            </w:r>
          </w:p>
        </w:tc>
      </w:tr>
      <w:tr w:rsidR="00FC05FE" w:rsidRPr="00D256A9" w14:paraId="0F160919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C5FD138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32EA35F9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5E25693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4BE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5C4197E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63B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5B6D529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24CE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</w:tcPr>
          <w:p w14:paraId="0C06EE6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76C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0F4ED6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4F44C8F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667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CDF3E5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65F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B67904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7CB8">
              <w:rPr>
                <w:sz w:val="18"/>
                <w:szCs w:val="18"/>
              </w:rPr>
              <w:t>--</w:t>
            </w:r>
          </w:p>
        </w:tc>
      </w:tr>
      <w:tr w:rsidR="00FC05FE" w:rsidRPr="00D256A9" w14:paraId="79EBD2C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5B67C4B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36F3A3DC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BE20BE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4BE4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9EFAD1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63B6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ACFC46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24CE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FADE7E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76C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DA7406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502B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245E3FA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6678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EBDB9A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65F8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5F87DB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7CB8">
              <w:rPr>
                <w:sz w:val="18"/>
                <w:szCs w:val="18"/>
              </w:rPr>
              <w:t>--</w:t>
            </w:r>
          </w:p>
        </w:tc>
      </w:tr>
      <w:tr w:rsidR="00FC05FE" w:rsidRPr="00D256A9" w14:paraId="338FAB6A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6701C73A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Clindamy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4A44D90E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E47D7E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052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531E53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3AA2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63399A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149B066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A5213C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59CDC27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5DF9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5AAFF4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2E33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4C10977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5D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3E7DB1F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9AFCCA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584B505A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5C56682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052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9E7A49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3A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6A24D0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B7228C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594858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6DD3A7A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5DF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6BD42F3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2E3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624915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5D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C29EA92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0CDF00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277F20FB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5320F33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052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21F10A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3A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6CCF56D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69439DC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209625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1D0F800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5DF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76AF31C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2E3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A15AA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5D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34765CA8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1F18DD2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17E9BDD3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D23FD2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052D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8B38F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3AA2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B8841E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555409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29BBC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A4F9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5B9B0D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F5DF9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6577A2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2E33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44F635A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5D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C7AB592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BCD69F4" w14:textId="77777777" w:rsidR="00FC05FE" w:rsidRPr="000836A9" w:rsidRDefault="00FC05FE" w:rsidP="00B6267C">
            <w:pPr>
              <w:rPr>
                <w:b/>
                <w:sz w:val="18"/>
              </w:rPr>
            </w:pPr>
            <w:proofErr w:type="spellStart"/>
            <w:r w:rsidRPr="000836A9">
              <w:rPr>
                <w:rFonts w:cstheme="minorHAnsi"/>
                <w:b/>
                <w:sz w:val="18"/>
                <w:szCs w:val="18"/>
              </w:rPr>
              <w:t>Sulfotrim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52669613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49827FA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5C5F">
              <w:rPr>
                <w:rFonts w:cstheme="minorHAnsi"/>
                <w:sz w:val="18"/>
                <w:szCs w:val="18"/>
              </w:rPr>
              <w:t>1 (25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1C4269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F494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AE2B2D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1D8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25F3F79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305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B6E1DA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B30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A7408D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28B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08458B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B5AA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04CC6F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35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9D3423B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A94895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F66A121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2F4061D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5C5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53F6D37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F494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F1C66C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1D8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FA0EB7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305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1B760D0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B302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1ADE5C0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28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F7D188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B5AAC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D232F1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35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53A22E7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8A08AF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320085D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591B6DF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5C5F">
              <w:rPr>
                <w:rFonts w:cstheme="minorHAnsi"/>
                <w:sz w:val="18"/>
                <w:szCs w:val="18"/>
              </w:rPr>
              <w:t>3 (75)</w:t>
            </w:r>
          </w:p>
        </w:tc>
        <w:tc>
          <w:tcPr>
            <w:tcW w:w="1328" w:type="dxa"/>
          </w:tcPr>
          <w:p w14:paraId="0C563C9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F494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35EB4C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1D8A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</w:tcPr>
          <w:p w14:paraId="434B482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305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A1B1F8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B302B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</w:tcPr>
          <w:p w14:paraId="3D94B24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28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0C88A89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B5AA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1B844F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35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B862C1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6259BEE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27FC71B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AA43BC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5C5F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994F14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F494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1F99B1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1D8A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FBFC12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305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A62FD4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B302B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29B07C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428B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0860A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B5AAC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3144127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35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27AA739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05554150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Azithromy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32B74D94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D27E8B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F18852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173A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2AB9B75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1BC1E1D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8DC024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B4FF2B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51E8A8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4D9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0FB449A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DCAD863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66DEC7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215FC0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607388F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B5A4A7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173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61E69B4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66E0D96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B0104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511B87E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2838921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4D9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D493D8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E8530FC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9DC0E1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5A15E7D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156D031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21D7D1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173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054205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066871C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FE2D66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6C4752A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073BB86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4D9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91DFD2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05108B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46B50465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2976702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FB983B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AFF3E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7173A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D021D3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1528B0E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516B46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6312C4C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212FFF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4D9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DF1CCF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42502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F602532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0FC7CD97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Cefepim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7F26D86B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049746A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6D03BD9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38CC40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A487AA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6D1E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9958700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1868BEE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5715F3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95EA8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B70D8DE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67FF283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587757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38B222F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24F3EAD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C85322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CE1687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6D1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E7191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75F3F10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2A72FEF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8AC777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36B748C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33C8A0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488E08C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721B542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D78D26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F2BCEA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0EA370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6D1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2F0C849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0E4797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6B988D5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672F69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1F1F22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1C62E957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199E7737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F502C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1D4B58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844E74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668F2D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6D1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3392B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135311F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4E4580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771168E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1B6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988612E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69E2CD34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0836A9">
              <w:rPr>
                <w:b/>
                <w:sz w:val="18"/>
                <w:szCs w:val="18"/>
              </w:rPr>
              <w:lastRenderedPageBreak/>
              <w:t>Tobramyc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3CE72F6A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C12C21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6AC91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565D81A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F205C7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478F">
              <w:rPr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7877D0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53D503F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E05BC9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2D21175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</w:tr>
      <w:tr w:rsidR="00FC05FE" w:rsidRPr="00D256A9" w14:paraId="580BC1D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0050AFD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C834741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63515D0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36BD72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1B28B5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03D4394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478F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FA5C8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1616792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7731DA9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E9C2A3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</w:tr>
      <w:tr w:rsidR="00FC05FE" w:rsidRPr="00D256A9" w14:paraId="4E2ED596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619253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DB6427F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7421B17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BA300D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7634E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7BD146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478F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3BC3E37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64FA53B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7269E37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347A26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</w:tr>
      <w:tr w:rsidR="00FC05FE" w:rsidRPr="00D256A9" w14:paraId="1DFFE6FE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75C4B8D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16F4697A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97F1E8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CC3C7A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DCF80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C7AD98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478F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0FF6EC2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0ECF4AC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173576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0ECF85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233C">
              <w:rPr>
                <w:sz w:val="18"/>
                <w:szCs w:val="18"/>
              </w:rPr>
              <w:t>--</w:t>
            </w:r>
          </w:p>
        </w:tc>
      </w:tr>
      <w:tr w:rsidR="00FC05FE" w:rsidRPr="00D256A9" w14:paraId="472C4EDA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7D4D5964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D57A9C">
              <w:rPr>
                <w:rFonts w:cstheme="minorHAnsi"/>
                <w:b/>
                <w:sz w:val="18"/>
                <w:szCs w:val="18"/>
              </w:rPr>
              <w:t>Carbapenem</w:t>
            </w:r>
            <w:r>
              <w:rPr>
                <w:rFonts w:cstheme="minorHAnsi"/>
                <w:b/>
                <w:sz w:val="18"/>
                <w:szCs w:val="18"/>
              </w:rPr>
              <w:t>†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B6B42BC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CEBE9A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7B0F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16FB73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3536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5D3684E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E23B4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A55573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6FEFCD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7F35CE1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E35D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E30455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154A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2CE0CD2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5266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F9D51C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9D9E5AE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74CE795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2C5CE86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7B0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034D079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3536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D28367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E23B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ABD750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6140690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7F0B4F8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E35D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6FF690C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154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11E39D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5266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13D9E1F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1564DDA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56F57DE2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2EB31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7B0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33CB532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3536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1A42195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E23B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74D4244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0981B98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3" w:type="dxa"/>
          </w:tcPr>
          <w:p w14:paraId="50B726D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E35D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1D58F14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154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82DD47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5266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7800EF2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03E7D585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6FF70304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23B970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7B0F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31DDB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3536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B67B21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E23B4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3429135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6D901A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387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6E200F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E35D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F127E4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0154A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63845A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5266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B578869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36CA52C6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D57A9C">
              <w:rPr>
                <w:rFonts w:cstheme="minorHAnsi"/>
                <w:b/>
                <w:sz w:val="18"/>
                <w:szCs w:val="18"/>
              </w:rPr>
              <w:t>Aztreonam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0AD64F3F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AAAEB2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567A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6A0BBA5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EF78107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81DCDF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3D7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0A72A60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B58A16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234C91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7E13DEC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9D02381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818FC7C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19B00CF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327ABDE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567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29D4CD7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3DB458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6E08295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3D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A2610F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164EBF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07BCD9E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2FFC90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54B02926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0EEDF69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6FD86E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472E0C6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567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4C9E071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58297A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E00D88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3D7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617EA9D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5346D3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F31B39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0C445A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1031EEC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052773B8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558F164F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D57C4F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567A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B2B2F2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2BC269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272200C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3D74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E85489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A3E57F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4C2794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33B34FA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B69A3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20BCF0B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6FC5FD20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D57A9C">
              <w:rPr>
                <w:rFonts w:cstheme="minorHAnsi"/>
                <w:b/>
                <w:sz w:val="18"/>
                <w:szCs w:val="18"/>
              </w:rPr>
              <w:t>Cefazol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98CBA13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6CB3D40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394D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DF98BA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96E6EF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CA4AF1C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64DE9EC9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B7E682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B6E5F8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6454BE0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03EB15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A12961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7613BF12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6E961EE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394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8" w:type="dxa"/>
          </w:tcPr>
          <w:p w14:paraId="102B9BF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740C3BA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4599AD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C94DDE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0612A81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14C634E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2E903A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929E20B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025C72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5456ACCA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1C2F980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394D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1328" w:type="dxa"/>
          </w:tcPr>
          <w:p w14:paraId="68E710F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381B85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228952F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0941CA5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3BFD47C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7EB83A2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C9C746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102F6915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76D17F02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5E0266B6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D2B3F0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394D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1F1E443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72AD24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0D2F79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87236D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00AF039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528984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1165F9D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F24F7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693511FF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05DEFD49" w14:textId="77777777" w:rsidR="00FC05FE" w:rsidRPr="000836A9" w:rsidRDefault="00FC05FE" w:rsidP="00B6267C">
            <w:pPr>
              <w:rPr>
                <w:b/>
                <w:sz w:val="18"/>
              </w:rPr>
            </w:pPr>
            <w:r w:rsidRPr="00D57A9C">
              <w:rPr>
                <w:rFonts w:cstheme="minorHAnsi"/>
                <w:b/>
                <w:sz w:val="18"/>
                <w:szCs w:val="18"/>
              </w:rPr>
              <w:t>Piperacill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56A784E7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3A27246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A06D7E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3955EC2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046107E8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1978F114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FC53CAB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CB552F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333DE98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3744A3DD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4004CB0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A8AC8B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0943DB7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0B47582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4B0D5D3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ABD84F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33A2888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7D5BFDC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4D24971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FC5EDE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8BD7238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F4F332B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7C6AE94F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2C85831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903124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25DFF59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1BDE9C7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6257AE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26E93C4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CB9238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595392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4A033D20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66D38FE7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5D448EA5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A2148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59DBBAD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D9AF28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1C567E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D4C72C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38DC9F2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2D35B7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0169919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C1A00DC" w14:textId="77777777" w:rsidTr="00B6267C">
        <w:trPr>
          <w:trHeight w:val="160"/>
        </w:trPr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794CDB58" w14:textId="77777777" w:rsidR="00FC05FE" w:rsidRPr="000836A9" w:rsidRDefault="00FC05FE" w:rsidP="00B6267C">
            <w:pPr>
              <w:rPr>
                <w:b/>
                <w:sz w:val="18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D004A2">
              <w:rPr>
                <w:b/>
                <w:sz w:val="20"/>
                <w:szCs w:val="20"/>
              </w:rPr>
              <w:t>iperacillin/</w:t>
            </w:r>
            <w:r>
              <w:rPr>
                <w:b/>
                <w:sz w:val="20"/>
                <w:szCs w:val="20"/>
              </w:rPr>
              <w:t>T</w:t>
            </w:r>
            <w:r w:rsidRPr="00D004A2">
              <w:rPr>
                <w:b/>
                <w:sz w:val="20"/>
                <w:szCs w:val="20"/>
              </w:rPr>
              <w:t>azobactam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487AD31" w14:textId="77777777" w:rsidR="00FC05FE" w:rsidRPr="007A66F5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40BEBC5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860BC8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22D90B0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69147D43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2165E90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3F369161" w14:textId="77777777" w:rsidR="00FC05FE" w:rsidRPr="007A66F5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B7412A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1EFB5C8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6BFD9EA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C9FD2E2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1A6A1593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72CA6A6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A613F5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FC70C5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230965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4D040DF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2F98F4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19DE4F0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08B9AD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07D2B9C8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9179524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68C14EB8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5AF5D9B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24AE6D8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52AC3C97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349D4C5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118582A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49F17E6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</w:tcPr>
          <w:p w14:paraId="508C2C4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C8BBCB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719B4AB9" w14:textId="77777777" w:rsidTr="00B6267C">
        <w:trPr>
          <w:trHeight w:val="158"/>
        </w:trPr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3A2DDB37" w14:textId="77777777" w:rsidR="00FC05FE" w:rsidRPr="000836A9" w:rsidRDefault="00FC05FE" w:rsidP="00B6267C">
            <w:pPr>
              <w:rPr>
                <w:b/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0C3F913E" w14:textId="77777777" w:rsidR="00FC05FE" w:rsidRPr="009F7A14" w:rsidRDefault="00FC05FE" w:rsidP="00B6267C">
            <w:pPr>
              <w:rPr>
                <w:sz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7DB3BD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736E713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6EFB536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3ABA93D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66D7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2C5A2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12EC603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134B23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2DA6C33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41A1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FC05FE" w:rsidRPr="00D256A9" w14:paraId="250CDEE3" w14:textId="77777777" w:rsidTr="00B6267C">
        <w:tc>
          <w:tcPr>
            <w:tcW w:w="1345" w:type="dxa"/>
            <w:tcBorders>
              <w:top w:val="single" w:sz="12" w:space="0" w:color="auto"/>
              <w:bottom w:val="nil"/>
              <w:right w:val="nil"/>
            </w:tcBorders>
          </w:tcPr>
          <w:p w14:paraId="6D8E9B2F" w14:textId="77777777" w:rsidR="00FC05FE" w:rsidRPr="000836A9" w:rsidRDefault="00FC05FE" w:rsidP="00B6267C">
            <w:pPr>
              <w:rPr>
                <w:rFonts w:cstheme="minorHAnsi"/>
                <w:b/>
                <w:sz w:val="18"/>
                <w:szCs w:val="18"/>
              </w:rPr>
            </w:pPr>
            <w:r w:rsidRPr="000836A9">
              <w:rPr>
                <w:rFonts w:cstheme="minorHAnsi"/>
                <w:b/>
                <w:sz w:val="18"/>
                <w:szCs w:val="18"/>
              </w:rPr>
              <w:t>Tetracyclin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</w:tcBorders>
          </w:tcPr>
          <w:p w14:paraId="12E43D35" w14:textId="77777777" w:rsidR="00FC05FE" w:rsidRPr="00D94E07" w:rsidRDefault="00FC05FE" w:rsidP="00B6267C">
            <w:pPr>
              <w:rPr>
                <w:rFonts w:cstheme="minorHAnsi"/>
                <w:sz w:val="18"/>
                <w:szCs w:val="18"/>
              </w:rPr>
            </w:pPr>
            <w:r w:rsidRPr="00973DF9">
              <w:rPr>
                <w:sz w:val="18"/>
              </w:rPr>
              <w:t>S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90CD9B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57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5D093BE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65E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64C523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78FA78B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3BF51C6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454F903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85D081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4" w:space="0" w:color="auto"/>
            </w:tcBorders>
          </w:tcPr>
          <w:p w14:paraId="440C405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C05FE" w:rsidRPr="00D256A9" w14:paraId="57DD8EFE" w14:textId="77777777" w:rsidTr="00B6267C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9CF746A" w14:textId="77777777" w:rsidR="00FC05FE" w:rsidRPr="000836A9" w:rsidRDefault="00FC05FE" w:rsidP="00B6267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26B2116D" w14:textId="77777777" w:rsidR="00FC05FE" w:rsidRPr="00D94E07" w:rsidRDefault="00FC05FE" w:rsidP="00B6267C">
            <w:pPr>
              <w:rPr>
                <w:rFonts w:cstheme="minorHAnsi"/>
                <w:sz w:val="18"/>
                <w:szCs w:val="18"/>
              </w:rPr>
            </w:pPr>
            <w:r w:rsidRPr="00973DF9">
              <w:rPr>
                <w:sz w:val="18"/>
              </w:rPr>
              <w:t>I</w:t>
            </w:r>
          </w:p>
        </w:tc>
        <w:tc>
          <w:tcPr>
            <w:tcW w:w="1327" w:type="dxa"/>
          </w:tcPr>
          <w:p w14:paraId="1853537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57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4FB515E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65E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7" w:type="dxa"/>
          </w:tcPr>
          <w:p w14:paraId="71152DEE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48FF174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312EE1D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6E9B6BE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5B87FCA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AF443E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C05FE" w:rsidRPr="00D256A9" w14:paraId="5CFC9731" w14:textId="77777777" w:rsidTr="00B6267C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9C38834" w14:textId="77777777" w:rsidR="00FC05FE" w:rsidRPr="000836A9" w:rsidRDefault="00FC05FE" w:rsidP="00B6267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0D4D1C3E" w14:textId="77777777" w:rsidR="00FC05FE" w:rsidRPr="00D94E07" w:rsidRDefault="00FC05FE" w:rsidP="00B6267C">
            <w:pPr>
              <w:rPr>
                <w:rFonts w:cstheme="minorHAnsi"/>
                <w:sz w:val="18"/>
                <w:szCs w:val="18"/>
              </w:rPr>
            </w:pPr>
            <w:r w:rsidRPr="00973DF9">
              <w:rPr>
                <w:sz w:val="18"/>
              </w:rPr>
              <w:t>R</w:t>
            </w:r>
          </w:p>
        </w:tc>
        <w:tc>
          <w:tcPr>
            <w:tcW w:w="1327" w:type="dxa"/>
          </w:tcPr>
          <w:p w14:paraId="624138D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57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7B2E3A10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65E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27" w:type="dxa"/>
          </w:tcPr>
          <w:p w14:paraId="37766D3A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</w:tcPr>
          <w:p w14:paraId="554915D2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</w:tcPr>
          <w:p w14:paraId="6FD70BA1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</w:tcPr>
          <w:p w14:paraId="27E6005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</w:tcPr>
          <w:p w14:paraId="3DA9111B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A02156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sz w:val="18"/>
                <w:szCs w:val="18"/>
              </w:rPr>
              <w:t>1 (100)</w:t>
            </w:r>
          </w:p>
        </w:tc>
      </w:tr>
      <w:tr w:rsidR="00FC05FE" w:rsidRPr="00D256A9" w14:paraId="4F189525" w14:textId="77777777" w:rsidTr="00B6267C">
        <w:tc>
          <w:tcPr>
            <w:tcW w:w="1345" w:type="dxa"/>
            <w:tcBorders>
              <w:top w:val="nil"/>
              <w:bottom w:val="single" w:sz="12" w:space="0" w:color="auto"/>
              <w:right w:val="nil"/>
            </w:tcBorders>
          </w:tcPr>
          <w:p w14:paraId="61410D2A" w14:textId="77777777" w:rsidR="00FC05FE" w:rsidRPr="000836A9" w:rsidRDefault="00FC05FE" w:rsidP="00B6267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</w:tcBorders>
          </w:tcPr>
          <w:p w14:paraId="17A2E059" w14:textId="77777777" w:rsidR="00FC05FE" w:rsidRPr="00D94E07" w:rsidRDefault="00FC05FE" w:rsidP="00B6267C">
            <w:pPr>
              <w:rPr>
                <w:rFonts w:cstheme="minorHAnsi"/>
                <w:sz w:val="18"/>
                <w:szCs w:val="18"/>
              </w:rPr>
            </w:pPr>
            <w:r w:rsidRPr="00973DF9">
              <w:rPr>
                <w:b/>
                <w:sz w:val="18"/>
              </w:rPr>
              <w:t>Tot.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E8572DF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57E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094CC39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65E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76B802C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220ED2D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2437C558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1388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0A9A8D53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62C6026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4" w:space="0" w:color="auto"/>
            </w:tcBorders>
          </w:tcPr>
          <w:p w14:paraId="4F717815" w14:textId="77777777" w:rsidR="00FC05FE" w:rsidRPr="00D94E07" w:rsidRDefault="00FC05FE" w:rsidP="00B62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FA0">
              <w:rPr>
                <w:rFonts w:cstheme="minorHAnsi"/>
                <w:b/>
                <w:sz w:val="18"/>
                <w:szCs w:val="18"/>
              </w:rPr>
              <w:t>1</w:t>
            </w:r>
          </w:p>
        </w:tc>
      </w:tr>
    </w:tbl>
    <w:p w14:paraId="7D1E8C45" w14:textId="77777777" w:rsidR="00FC05FE" w:rsidRPr="00542C1A" w:rsidRDefault="00FC05FE" w:rsidP="00FC05FE">
      <w:pPr>
        <w:spacing w:before="240" w:after="0"/>
        <w:rPr>
          <w:i/>
          <w:sz w:val="18"/>
        </w:rPr>
      </w:pPr>
      <w:r w:rsidRPr="00542C1A">
        <w:rPr>
          <w:i/>
          <w:sz w:val="18"/>
        </w:rPr>
        <w:t xml:space="preserve">S: susceptible, R: resistant, I: intermediate, </w:t>
      </w:r>
      <w:r>
        <w:rPr>
          <w:i/>
          <w:sz w:val="18"/>
        </w:rPr>
        <w:t>Tot.</w:t>
      </w:r>
      <w:r w:rsidRPr="00542C1A">
        <w:rPr>
          <w:i/>
          <w:sz w:val="18"/>
        </w:rPr>
        <w:t xml:space="preserve">: </w:t>
      </w:r>
      <w:r>
        <w:rPr>
          <w:i/>
          <w:sz w:val="18"/>
        </w:rPr>
        <w:t>total number of isolated tested for this antibiotic</w:t>
      </w:r>
      <w:r w:rsidRPr="00542C1A">
        <w:rPr>
          <w:i/>
          <w:sz w:val="18"/>
        </w:rPr>
        <w:t>.</w:t>
      </w:r>
    </w:p>
    <w:p w14:paraId="17F83F7C" w14:textId="77777777" w:rsidR="00FC05FE" w:rsidRDefault="00FC05FE" w:rsidP="00FC05FE">
      <w:pPr>
        <w:spacing w:after="0"/>
        <w:rPr>
          <w:i/>
          <w:sz w:val="18"/>
        </w:rPr>
      </w:pPr>
      <w:r w:rsidRPr="000836A9">
        <w:rPr>
          <w:i/>
          <w:sz w:val="18"/>
        </w:rPr>
        <w:t>% are expressed as % of total of total number of isolated tested for the antibiotics</w:t>
      </w:r>
    </w:p>
    <w:p w14:paraId="29A83ACF" w14:textId="77777777" w:rsidR="00FC05FE" w:rsidRDefault="00FC05FE" w:rsidP="00FC05FE">
      <w:pPr>
        <w:rPr>
          <w:b/>
          <w:sz w:val="24"/>
        </w:rPr>
      </w:pPr>
      <w:r w:rsidRPr="00633050">
        <w:rPr>
          <w:rFonts w:cstheme="minorHAnsi"/>
          <w:i/>
          <w:sz w:val="18"/>
          <w:szCs w:val="18"/>
        </w:rPr>
        <w:t>†: Results available for imipenem, meropenem, and ertapenem have been grouped together under</w:t>
      </w:r>
      <w:r>
        <w:rPr>
          <w:rFonts w:cstheme="minorHAnsi"/>
          <w:i/>
          <w:sz w:val="18"/>
          <w:szCs w:val="18"/>
        </w:rPr>
        <w:t xml:space="preserve"> Carbapenem</w:t>
      </w:r>
    </w:p>
    <w:p w14:paraId="3719B929" w14:textId="77777777" w:rsidR="005C4E25" w:rsidRDefault="008F353F" w:rsidP="00FC05FE"/>
    <w:sectPr w:rsidR="005C4E25" w:rsidSect="00FC05FE">
      <w:pgSz w:w="15840" w:h="12240" w:orient="landscape"/>
      <w:pgMar w:top="1080" w:right="108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3480"/>
    <w:multiLevelType w:val="hybridMultilevel"/>
    <w:tmpl w:val="9B8E2AA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A35FF"/>
    <w:multiLevelType w:val="hybridMultilevel"/>
    <w:tmpl w:val="5F3E6976"/>
    <w:lvl w:ilvl="0" w:tplc="304C6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6C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02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3A6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03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AB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36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21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AC28C0"/>
    <w:multiLevelType w:val="hybridMultilevel"/>
    <w:tmpl w:val="FD847C12"/>
    <w:lvl w:ilvl="0" w:tplc="632E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FAC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149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F81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BE5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F0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4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80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EAF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9078FF"/>
    <w:multiLevelType w:val="hybridMultilevel"/>
    <w:tmpl w:val="F190D650"/>
    <w:lvl w:ilvl="0" w:tplc="1D887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42C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561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EAB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46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945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928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05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C22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B7316A0"/>
    <w:multiLevelType w:val="hybridMultilevel"/>
    <w:tmpl w:val="71786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526125"/>
    <w:multiLevelType w:val="multilevel"/>
    <w:tmpl w:val="1972A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126997"/>
    <w:multiLevelType w:val="hybridMultilevel"/>
    <w:tmpl w:val="23A6E6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71621E"/>
    <w:multiLevelType w:val="hybridMultilevel"/>
    <w:tmpl w:val="D1E48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AE5835"/>
    <w:multiLevelType w:val="hybridMultilevel"/>
    <w:tmpl w:val="799CDA36"/>
    <w:lvl w:ilvl="0" w:tplc="E39A2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0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0E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07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8C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E2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E2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84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1107E0A"/>
    <w:multiLevelType w:val="hybridMultilevel"/>
    <w:tmpl w:val="4B1A9E9E"/>
    <w:lvl w:ilvl="0" w:tplc="A26A6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6B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0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6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09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E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01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85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15D04D5"/>
    <w:multiLevelType w:val="hybridMultilevel"/>
    <w:tmpl w:val="53FE8D24"/>
    <w:lvl w:ilvl="0" w:tplc="24FC37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C91CAE"/>
    <w:multiLevelType w:val="hybridMultilevel"/>
    <w:tmpl w:val="FC26E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2749D1"/>
    <w:multiLevelType w:val="hybridMultilevel"/>
    <w:tmpl w:val="33BAEA10"/>
    <w:lvl w:ilvl="0" w:tplc="E9609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41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46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07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989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60D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C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AC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7C2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9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12"/>
  </w:num>
  <w:num w:numId="10">
    <w:abstractNumId w:val="2"/>
  </w:num>
  <w:num w:numId="11">
    <w:abstractNumId w:val="11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FE"/>
    <w:rsid w:val="00035302"/>
    <w:rsid w:val="008C6AB6"/>
    <w:rsid w:val="008F353F"/>
    <w:rsid w:val="00FC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6D7DB"/>
  <w15:chartTrackingRefBased/>
  <w15:docId w15:val="{66F9110F-351E-4458-803B-3816FE9D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5F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5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C05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C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5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5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5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05FE"/>
    <w:pPr>
      <w:ind w:left="720"/>
      <w:contextualSpacing/>
    </w:pPr>
  </w:style>
  <w:style w:type="character" w:customStyle="1" w:styleId="citation-part">
    <w:name w:val="citation-part"/>
    <w:basedOn w:val="DefaultParagraphFont"/>
    <w:rsid w:val="00FC05FE"/>
  </w:style>
  <w:style w:type="character" w:customStyle="1" w:styleId="docsum-pmid">
    <w:name w:val="docsum-pmid"/>
    <w:basedOn w:val="DefaultParagraphFont"/>
    <w:rsid w:val="00FC05FE"/>
  </w:style>
  <w:style w:type="character" w:styleId="Hyperlink">
    <w:name w:val="Hyperlink"/>
    <w:basedOn w:val="DefaultParagraphFont"/>
    <w:uiPriority w:val="99"/>
    <w:unhideWhenUsed/>
    <w:rsid w:val="00FC05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05FE"/>
    <w:rPr>
      <w:color w:val="605E5C"/>
      <w:shd w:val="clear" w:color="auto" w:fill="E1DFDD"/>
    </w:rPr>
  </w:style>
  <w:style w:type="paragraph" w:customStyle="1" w:styleId="has-text-align-center">
    <w:name w:val="has-text-align-center"/>
    <w:basedOn w:val="Normal"/>
    <w:rsid w:val="00FC0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C05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C0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C05FE"/>
  </w:style>
  <w:style w:type="table" w:styleId="TableGrid">
    <w:name w:val="Table Grid"/>
    <w:basedOn w:val="TableNormal"/>
    <w:uiPriority w:val="39"/>
    <w:rsid w:val="00FC0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05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5FE"/>
  </w:style>
  <w:style w:type="paragraph" w:styleId="Footer">
    <w:name w:val="footer"/>
    <w:basedOn w:val="Normal"/>
    <w:link w:val="FooterChar"/>
    <w:uiPriority w:val="99"/>
    <w:unhideWhenUsed/>
    <w:rsid w:val="00FC05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2</cp:revision>
  <dcterms:created xsi:type="dcterms:W3CDTF">2022-01-10T15:31:00Z</dcterms:created>
  <dcterms:modified xsi:type="dcterms:W3CDTF">2022-01-10T15:31:00Z</dcterms:modified>
</cp:coreProperties>
</file>